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A91" w:rsidRPr="00B639CC" w:rsidRDefault="00954A91" w:rsidP="00B639CC">
      <w:pPr>
        <w:spacing w:after="0" w:line="240" w:lineRule="auto"/>
        <w:ind w:left="1134" w:right="991"/>
        <w:jc w:val="both"/>
        <w:rPr>
          <w:rFonts w:cs="Arial"/>
          <w:sz w:val="20"/>
          <w:szCs w:val="20"/>
          <w:lang w:val="en-US"/>
        </w:rPr>
      </w:pPr>
    </w:p>
    <w:p w:rsidR="00712C06" w:rsidRPr="00B639CC" w:rsidRDefault="00712C06">
      <w:pPr>
        <w:spacing w:after="0" w:line="240" w:lineRule="auto"/>
        <w:rPr>
          <w:rFonts w:cs="Arial"/>
          <w:b/>
          <w:sz w:val="22"/>
          <w:lang w:val="en-US"/>
        </w:rPr>
      </w:pPr>
    </w:p>
    <w:tbl>
      <w:tblPr>
        <w:tblpPr w:leftFromText="141" w:rightFromText="141" w:vertAnchor="page" w:horzAnchor="margin" w:tblpXSpec="center" w:tblpY="2543"/>
        <w:tblW w:w="9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8"/>
        <w:gridCol w:w="546"/>
        <w:gridCol w:w="770"/>
        <w:gridCol w:w="910"/>
        <w:gridCol w:w="2729"/>
        <w:gridCol w:w="2268"/>
        <w:gridCol w:w="1302"/>
      </w:tblGrid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F284E">
              <w:rPr>
                <w:rFonts w:cs="Arial"/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46" w:type="dxa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F/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F284E">
              <w:rPr>
                <w:rFonts w:cs="Arial"/>
                <w:b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910" w:type="dxa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F284E">
              <w:rPr>
                <w:rFonts w:cs="Arial"/>
                <w:b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F284E">
              <w:rPr>
                <w:rFonts w:cs="Arial"/>
                <w:b/>
                <w:sz w:val="18"/>
                <w:szCs w:val="18"/>
                <w:lang w:val="en-US"/>
              </w:rPr>
              <w:t>Sequence (5´-3´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DF284E" w:rsidRDefault="00DA2FC1" w:rsidP="00DA2FC1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</w:t>
            </w:r>
            <w:r w:rsidRPr="00DA2FC1">
              <w:rPr>
                <w:rFonts w:cs="Arial"/>
                <w:b/>
                <w:sz w:val="18"/>
                <w:szCs w:val="18"/>
                <w:lang w:val="en-US"/>
              </w:rPr>
              <w:t>roduct length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DF284E" w:rsidRDefault="00D33FBF" w:rsidP="00D33FBF">
            <w:pPr>
              <w:spacing w:after="0"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F284E">
              <w:rPr>
                <w:rFonts w:cs="Arial"/>
                <w:b/>
                <w:sz w:val="18"/>
                <w:szCs w:val="18"/>
                <w:lang w:val="en-US"/>
              </w:rPr>
              <w:t>Application</w:t>
            </w: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69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B15399"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c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tgaaaggcccgctgcactt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54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gaggagttggcggtgcgtaa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369-354: 825 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  <w:r w:rsidRPr="002F3007">
              <w:rPr>
                <w:rFonts w:cs="Arial"/>
                <w:sz w:val="18"/>
                <w:szCs w:val="18"/>
                <w:lang w:val="en-US"/>
              </w:rPr>
              <w:t xml:space="preserve"> (Pitx2c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RT-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r w:rsidRPr="002F3007">
              <w:rPr>
                <w:rFonts w:cs="Arial"/>
                <w:sz w:val="18"/>
                <w:szCs w:val="18"/>
                <w:lang w:val="es-ES"/>
              </w:rPr>
              <w:t>373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r>
              <w:rPr>
                <w:rFonts w:cs="Arial"/>
                <w:sz w:val="18"/>
                <w:szCs w:val="18"/>
                <w:lang w:val="es-E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s-ES"/>
              </w:rPr>
            </w:pPr>
            <w:proofErr w:type="spellStart"/>
            <w:r w:rsidRPr="002F3007">
              <w:rPr>
                <w:rFonts w:cs="Arial"/>
                <w:i/>
                <w:sz w:val="18"/>
                <w:szCs w:val="18"/>
                <w:lang w:val="es-ES"/>
              </w:rPr>
              <w:t>Pitx2b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r w:rsidRPr="002F3007">
              <w:rPr>
                <w:rFonts w:cs="Arial"/>
                <w:sz w:val="18"/>
                <w:szCs w:val="18"/>
                <w:lang w:val="es-E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s-ES"/>
              </w:rPr>
              <w:t>gcagccagcagcaagctct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r w:rsidRPr="002F3007">
              <w:rPr>
                <w:rFonts w:cs="Arial"/>
                <w:sz w:val="18"/>
                <w:szCs w:val="18"/>
                <w:lang w:val="es-ES"/>
              </w:rPr>
              <w:t xml:space="preserve">373-354: 670 </w:t>
            </w:r>
            <w:proofErr w:type="spellStart"/>
            <w:r w:rsidRPr="002F3007">
              <w:rPr>
                <w:rFonts w:cs="Arial"/>
                <w:sz w:val="18"/>
                <w:szCs w:val="18"/>
                <w:lang w:val="es-ES"/>
              </w:rPr>
              <w:t>bp</w:t>
            </w:r>
            <w:proofErr w:type="spellEnd"/>
            <w:r w:rsidRPr="002F3007">
              <w:rPr>
                <w:rFonts w:cs="Arial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2F3007">
              <w:rPr>
                <w:rFonts w:cs="Arial"/>
                <w:sz w:val="18"/>
                <w:szCs w:val="18"/>
                <w:lang w:val="es-ES"/>
              </w:rPr>
              <w:t>Pitx2b</w:t>
            </w:r>
            <w:proofErr w:type="spellEnd"/>
            <w:r w:rsidRPr="002F3007">
              <w:rPr>
                <w:rFonts w:cs="Arial"/>
                <w:sz w:val="18"/>
                <w:szCs w:val="18"/>
                <w:lang w:val="es-ES"/>
              </w:rPr>
              <w:t>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s-E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s-ES"/>
              </w:rPr>
              <w:t>RT-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72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a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cggcgtgtgtgcaattagagaaaga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372-354: 642 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  <w:r w:rsidRPr="002F3007">
              <w:rPr>
                <w:rFonts w:cs="Arial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Pitx2a</w:t>
            </w:r>
            <w:proofErr w:type="spellEnd"/>
            <w:r w:rsidRPr="002F3007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RT-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50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catgtccacgcgtgaagaaa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53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tgcggcccaaagccattctt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350-353: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144 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F866A6">
              <w:rPr>
                <w:rFonts w:cs="Arial"/>
                <w:sz w:val="18"/>
                <w:szCs w:val="18"/>
                <w:lang w:val="en-US"/>
              </w:rPr>
              <w:t>(Pitx2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76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c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gcacaccatctctgacacctcca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2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itx2</w:t>
            </w:r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tttggcccggcgattcttgaa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3</w:t>
            </w:r>
            <w:r>
              <w:rPr>
                <w:rFonts w:cs="Arial"/>
                <w:sz w:val="18"/>
                <w:szCs w:val="18"/>
                <w:lang w:val="en-US"/>
              </w:rPr>
              <w:t>76</w:t>
            </w:r>
            <w:r w:rsidRPr="002F3007">
              <w:rPr>
                <w:rFonts w:cs="Arial"/>
                <w:sz w:val="18"/>
                <w:szCs w:val="18"/>
                <w:lang w:val="en-US"/>
              </w:rPr>
              <w:t>-35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: </w:t>
            </w:r>
            <w:r>
              <w:rPr>
                <w:rFonts w:cs="Arial"/>
                <w:sz w:val="18"/>
                <w:szCs w:val="18"/>
                <w:lang w:val="en-US"/>
              </w:rPr>
              <w:t>271</w:t>
            </w: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  <w:r w:rsidRPr="002F3007">
              <w:rPr>
                <w:rFonts w:cs="Arial"/>
                <w:sz w:val="18"/>
                <w:szCs w:val="18"/>
                <w:lang w:val="en-US"/>
              </w:rPr>
              <w:t xml:space="preserve"> (Pitx2c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91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C43C28">
              <w:rPr>
                <w:rFonts w:cs="Arial"/>
                <w:i/>
                <w:sz w:val="18"/>
                <w:szCs w:val="18"/>
                <w:lang w:val="en-US"/>
              </w:rPr>
              <w:t>Pitx2c</w:t>
            </w:r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gcacaccatctccgacacctcca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92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C43C28">
              <w:rPr>
                <w:rFonts w:cs="Arial"/>
                <w:i/>
                <w:sz w:val="18"/>
                <w:szCs w:val="18"/>
                <w:lang w:val="en-US"/>
              </w:rPr>
              <w:t>Pitx2c</w:t>
            </w:r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900BA1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tgccgcttcttcttagacgggtcc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391-392: 108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900BA1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410</w:t>
            </w:r>
          </w:p>
        </w:tc>
        <w:tc>
          <w:tcPr>
            <w:tcW w:w="546" w:type="dxa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4E3396" w:rsidRDefault="00D33FBF" w:rsidP="00B837F6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sz w:val="18"/>
                <w:szCs w:val="18"/>
                <w:lang w:val="en-US"/>
              </w:rPr>
              <w:t>cagcagttttgacagtatctactgtc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411</w:t>
            </w:r>
          </w:p>
        </w:tc>
        <w:tc>
          <w:tcPr>
            <w:tcW w:w="546" w:type="dxa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B837F6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tccgatccactatgctggataag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 xml:space="preserve">410-411: 105 </w:t>
            </w:r>
            <w:proofErr w:type="spellStart"/>
            <w:r w:rsidRPr="004E3396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408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B837F6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gcagtacttttgacagcatctactgtcc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409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B837F6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ctatgttggataagcaatccaagctg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E3396">
              <w:rPr>
                <w:rFonts w:cs="Arial"/>
                <w:sz w:val="18"/>
                <w:szCs w:val="18"/>
                <w:lang w:val="en-US"/>
              </w:rPr>
              <w:t xml:space="preserve">408-409: 97 </w:t>
            </w:r>
            <w:proofErr w:type="spellStart"/>
            <w:r w:rsidRPr="004E3396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4E3396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4E3396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04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Myog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/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cacagcgcctcctgcag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07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Myog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/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catggtttcatctgggaaggccaca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04-407: 174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20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1759EC">
              <w:rPr>
                <w:rFonts w:cs="Arial"/>
                <w:i/>
                <w:sz w:val="18"/>
                <w:szCs w:val="18"/>
                <w:lang w:val="en-US"/>
              </w:rPr>
              <w:t>Foxj1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cagcaaggccaccaagatca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21</w:t>
            </w:r>
          </w:p>
        </w:tc>
        <w:tc>
          <w:tcPr>
            <w:tcW w:w="546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1759EC">
              <w:rPr>
                <w:rFonts w:cs="Arial"/>
                <w:i/>
                <w:sz w:val="18"/>
                <w:szCs w:val="18"/>
                <w:lang w:val="en-US"/>
              </w:rPr>
              <w:t>Foxj1</w:t>
            </w:r>
            <w:proofErr w:type="spellEnd"/>
          </w:p>
        </w:tc>
        <w:tc>
          <w:tcPr>
            <w:tcW w:w="91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gcacttgttcagagacaggttgt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20-421:128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16</w:t>
            </w:r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1759EC">
              <w:rPr>
                <w:rFonts w:cs="Arial"/>
                <w:i/>
                <w:sz w:val="18"/>
                <w:szCs w:val="18"/>
                <w:lang w:val="en-US"/>
              </w:rPr>
              <w:t>Pax3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ccttcacagcagagcagctt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17</w:t>
            </w:r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1759EC">
              <w:rPr>
                <w:rFonts w:cs="Arial"/>
                <w:i/>
                <w:sz w:val="18"/>
                <w:szCs w:val="18"/>
                <w:lang w:val="en-US"/>
              </w:rPr>
              <w:t>Pax3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tggttgaaagccatcagttgattg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416-417:192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41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R</w:t>
            </w: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l19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/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ctgctcagaagataccgtgaa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206</w:t>
            </w:r>
          </w:p>
        </w:tc>
        <w:tc>
          <w:tcPr>
            <w:tcW w:w="546" w:type="dxa"/>
            <w:vAlign w:val="center"/>
          </w:tcPr>
          <w:p w:rsidR="00D33FBF" w:rsidRPr="00B1539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R</w:t>
            </w:r>
            <w:r w:rsidRPr="002F3007">
              <w:rPr>
                <w:rFonts w:cs="Arial"/>
                <w:i/>
                <w:sz w:val="18"/>
                <w:szCs w:val="18"/>
                <w:lang w:val="en-US"/>
              </w:rPr>
              <w:t>pl19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gcttgtggatgtgctccatg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2F3007">
              <w:rPr>
                <w:rFonts w:cs="Arial"/>
                <w:sz w:val="18"/>
                <w:szCs w:val="18"/>
                <w:lang w:val="en-US"/>
              </w:rPr>
              <w:t xml:space="preserve">64-206:121 </w:t>
            </w: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2F3007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7</w:t>
            </w:r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Rpl19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H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gcttgtggatgtgttccatg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F81BD9">
              <w:rPr>
                <w:rFonts w:cs="Arial"/>
                <w:sz w:val="18"/>
                <w:szCs w:val="18"/>
                <w:lang w:val="en-US"/>
              </w:rPr>
              <w:t>64-20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  <w:r w:rsidRPr="00F81BD9">
              <w:rPr>
                <w:rFonts w:cs="Arial"/>
                <w:sz w:val="18"/>
                <w:szCs w:val="18"/>
                <w:lang w:val="en-US"/>
              </w:rPr>
              <w:t xml:space="preserve">:121 </w:t>
            </w:r>
            <w:proofErr w:type="spellStart"/>
            <w:r w:rsidRPr="00F81BD9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2F30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F81BD9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Pitx2c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pitx2c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cctcacccttctgtcacca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Pitx2c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i/>
                <w:sz w:val="18"/>
                <w:szCs w:val="18"/>
                <w:lang w:val="en-US"/>
              </w:rPr>
              <w:t>p</w:t>
            </w:r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itx2c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gcccacatcctcattctt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79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Foxj1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Foxj1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cacgtgaagccaccctac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Foxj1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Foxj1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tgttcaaggacaggttgtg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76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Myf5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tgagggaacaggtggagaa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Myf5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Myf5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agctggacacggagctttt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98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Pax3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Pax3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063A07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063A07">
              <w:rPr>
                <w:rFonts w:cs="Arial"/>
                <w:sz w:val="18"/>
                <w:szCs w:val="18"/>
                <w:lang w:val="en-US"/>
              </w:rPr>
              <w:t>gccaatcaactgatggctt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Pax3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Pax3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gtacagtgctcggaggaag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181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Myog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Myog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ctacaggccttgctcagctc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Myog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Myog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acgatggacgtaagggagtg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221 </w:t>
            </w:r>
            <w:proofErr w:type="spellStart"/>
            <w:r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Gapdh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ggcattgctctcaatgaca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MmGapdh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i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ggcattgctctcaatgacaa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00</w:t>
            </w:r>
            <w:r w:rsidR="00DA2FC1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A2FC1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09FE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sz w:val="18"/>
                <w:szCs w:val="18"/>
                <w:lang w:val="en-US"/>
              </w:rPr>
              <w:t>MmGusbF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i/>
                <w:sz w:val="18"/>
                <w:szCs w:val="18"/>
                <w:lang w:val="en-US"/>
              </w:rPr>
              <w:t>Gusb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sz w:val="18"/>
                <w:szCs w:val="18"/>
                <w:lang w:val="en-US"/>
              </w:rPr>
              <w:t>acgcatcagaagccgatta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D33FBF" w:rsidRPr="00AF4228" w:rsidTr="0060324C">
        <w:trPr>
          <w:trHeight w:val="257"/>
        </w:trPr>
        <w:tc>
          <w:tcPr>
            <w:tcW w:w="1228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sz w:val="18"/>
                <w:szCs w:val="18"/>
                <w:lang w:val="en-US"/>
              </w:rPr>
              <w:t>MmGusbR</w:t>
            </w:r>
            <w:proofErr w:type="spellEnd"/>
          </w:p>
        </w:tc>
        <w:tc>
          <w:tcPr>
            <w:tcW w:w="546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i/>
                <w:sz w:val="18"/>
                <w:szCs w:val="18"/>
                <w:lang w:val="en-US"/>
              </w:rPr>
              <w:t>Gusb</w:t>
            </w:r>
            <w:proofErr w:type="spellEnd"/>
          </w:p>
        </w:tc>
        <w:tc>
          <w:tcPr>
            <w:tcW w:w="910" w:type="dxa"/>
            <w:vAlign w:val="center"/>
          </w:tcPr>
          <w:p w:rsidR="00D33FBF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2729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sz w:val="18"/>
                <w:szCs w:val="18"/>
                <w:lang w:val="en-US"/>
              </w:rPr>
              <w:t>actctcagcggtgactggtt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2</w:t>
            </w:r>
            <w:r w:rsidR="00DA2FC1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A2FC1">
              <w:rPr>
                <w:rFonts w:cs="Arial"/>
                <w:sz w:val="18"/>
                <w:szCs w:val="18"/>
                <w:lang w:val="en-US"/>
              </w:rPr>
              <w:t>bp</w:t>
            </w:r>
            <w:proofErr w:type="spellEnd"/>
          </w:p>
        </w:tc>
        <w:tc>
          <w:tcPr>
            <w:tcW w:w="1302" w:type="dxa"/>
            <w:shd w:val="clear" w:color="auto" w:fill="auto"/>
            <w:vAlign w:val="center"/>
          </w:tcPr>
          <w:p w:rsidR="00D33FBF" w:rsidRPr="00F81BD9" w:rsidRDefault="00D33FBF" w:rsidP="00D33FBF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33FBF">
              <w:rPr>
                <w:rFonts w:cs="Arial"/>
                <w:sz w:val="18"/>
                <w:szCs w:val="18"/>
                <w:lang w:val="en-US"/>
              </w:rPr>
              <w:t>qPCR</w:t>
            </w:r>
            <w:proofErr w:type="spellEnd"/>
          </w:p>
        </w:tc>
      </w:tr>
    </w:tbl>
    <w:p w:rsidR="0081385E" w:rsidRDefault="0081385E" w:rsidP="0081385E">
      <w:pPr>
        <w:rPr>
          <w:rFonts w:cs="Arial"/>
          <w:b/>
          <w:sz w:val="22"/>
          <w:lang w:val="en-US"/>
        </w:rPr>
      </w:pPr>
      <w:r w:rsidRPr="005A1189">
        <w:rPr>
          <w:rFonts w:cs="Arial"/>
          <w:b/>
          <w:sz w:val="22"/>
          <w:lang w:val="en-US"/>
        </w:rPr>
        <w:t>Table</w:t>
      </w:r>
      <w:r>
        <w:rPr>
          <w:rFonts w:cs="Arial"/>
          <w:b/>
          <w:sz w:val="22"/>
          <w:lang w:val="en-US"/>
        </w:rPr>
        <w:t xml:space="preserve"> </w:t>
      </w:r>
      <w:proofErr w:type="spellStart"/>
      <w:r w:rsidR="00955B85">
        <w:rPr>
          <w:rFonts w:cs="Arial"/>
          <w:b/>
          <w:sz w:val="22"/>
          <w:lang w:val="en-US"/>
        </w:rPr>
        <w:t>S</w:t>
      </w:r>
      <w:r w:rsidR="008F175F">
        <w:rPr>
          <w:rFonts w:cs="Arial"/>
          <w:b/>
          <w:sz w:val="22"/>
          <w:lang w:val="en-US"/>
        </w:rPr>
        <w:t>3</w:t>
      </w:r>
      <w:proofErr w:type="spellEnd"/>
      <w:r w:rsidRPr="005A1189">
        <w:rPr>
          <w:rFonts w:cs="Arial"/>
          <w:b/>
          <w:sz w:val="22"/>
          <w:lang w:val="en-US"/>
        </w:rPr>
        <w:t>. Primers used in this study</w:t>
      </w:r>
    </w:p>
    <w:p w:rsidR="0081385E" w:rsidRPr="008043F9" w:rsidRDefault="008043F9" w:rsidP="0081385E">
      <w:pPr>
        <w:rPr>
          <w:rFonts w:cs="Arial"/>
          <w:sz w:val="22"/>
          <w:lang w:val="en-US"/>
        </w:rPr>
      </w:pPr>
      <w:r w:rsidRPr="008043F9">
        <w:rPr>
          <w:rFonts w:cs="Arial"/>
          <w:sz w:val="22"/>
          <w:lang w:val="en-US"/>
        </w:rPr>
        <w:t>F/R – forward/reverse primers; P – pig; H – human: M – mouse.</w:t>
      </w:r>
      <w:bookmarkStart w:id="0" w:name="_GoBack"/>
      <w:bookmarkEnd w:id="0"/>
    </w:p>
    <w:sectPr w:rsidR="0081385E" w:rsidRPr="008043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47D56"/>
    <w:multiLevelType w:val="hybridMultilevel"/>
    <w:tmpl w:val="E58496F6"/>
    <w:lvl w:ilvl="0" w:tplc="D5AE363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5A6D"/>
    <w:multiLevelType w:val="hybridMultilevel"/>
    <w:tmpl w:val="FDA40F96"/>
    <w:lvl w:ilvl="0" w:tplc="C822797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5326F6"/>
    <w:multiLevelType w:val="hybridMultilevel"/>
    <w:tmpl w:val="50D0AAC2"/>
    <w:lvl w:ilvl="0" w:tplc="F94EC14E">
      <w:start w:val="2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5E"/>
    <w:rsid w:val="0001158E"/>
    <w:rsid w:val="000149CF"/>
    <w:rsid w:val="00032A56"/>
    <w:rsid w:val="00063A07"/>
    <w:rsid w:val="000C1EDC"/>
    <w:rsid w:val="000E0A9B"/>
    <w:rsid w:val="0010495C"/>
    <w:rsid w:val="0016666E"/>
    <w:rsid w:val="001759EC"/>
    <w:rsid w:val="001B5A74"/>
    <w:rsid w:val="001D137B"/>
    <w:rsid w:val="00223F66"/>
    <w:rsid w:val="00234264"/>
    <w:rsid w:val="00236BB3"/>
    <w:rsid w:val="00294F58"/>
    <w:rsid w:val="002D460D"/>
    <w:rsid w:val="002D6676"/>
    <w:rsid w:val="002F3007"/>
    <w:rsid w:val="003038E4"/>
    <w:rsid w:val="00364A89"/>
    <w:rsid w:val="0038560E"/>
    <w:rsid w:val="00386F37"/>
    <w:rsid w:val="003B1FCC"/>
    <w:rsid w:val="00410D8B"/>
    <w:rsid w:val="00416F46"/>
    <w:rsid w:val="00446292"/>
    <w:rsid w:val="004A3B18"/>
    <w:rsid w:val="004E0CA2"/>
    <w:rsid w:val="004E3396"/>
    <w:rsid w:val="00572774"/>
    <w:rsid w:val="005A284D"/>
    <w:rsid w:val="005C156A"/>
    <w:rsid w:val="005C6F29"/>
    <w:rsid w:val="0060324C"/>
    <w:rsid w:val="00670161"/>
    <w:rsid w:val="006C2B53"/>
    <w:rsid w:val="006F5602"/>
    <w:rsid w:val="00712C06"/>
    <w:rsid w:val="00732BB2"/>
    <w:rsid w:val="00737B40"/>
    <w:rsid w:val="007463C9"/>
    <w:rsid w:val="00755A0E"/>
    <w:rsid w:val="00770900"/>
    <w:rsid w:val="008043F9"/>
    <w:rsid w:val="0081385E"/>
    <w:rsid w:val="00882886"/>
    <w:rsid w:val="008A025E"/>
    <w:rsid w:val="008E5817"/>
    <w:rsid w:val="008F175F"/>
    <w:rsid w:val="00900BA1"/>
    <w:rsid w:val="00954A91"/>
    <w:rsid w:val="00955B85"/>
    <w:rsid w:val="00957EE3"/>
    <w:rsid w:val="009B76A6"/>
    <w:rsid w:val="009C4D45"/>
    <w:rsid w:val="00A10694"/>
    <w:rsid w:val="00A14568"/>
    <w:rsid w:val="00A86CF2"/>
    <w:rsid w:val="00AA7D7F"/>
    <w:rsid w:val="00AF4228"/>
    <w:rsid w:val="00B019FD"/>
    <w:rsid w:val="00B15399"/>
    <w:rsid w:val="00B4286C"/>
    <w:rsid w:val="00B52433"/>
    <w:rsid w:val="00B52EB5"/>
    <w:rsid w:val="00B639CC"/>
    <w:rsid w:val="00B66246"/>
    <w:rsid w:val="00B82606"/>
    <w:rsid w:val="00B837F6"/>
    <w:rsid w:val="00B96BB2"/>
    <w:rsid w:val="00BC7863"/>
    <w:rsid w:val="00C078B1"/>
    <w:rsid w:val="00C3457E"/>
    <w:rsid w:val="00C429A8"/>
    <w:rsid w:val="00C43C28"/>
    <w:rsid w:val="00CB79A5"/>
    <w:rsid w:val="00D00F7D"/>
    <w:rsid w:val="00D309FE"/>
    <w:rsid w:val="00D33FBF"/>
    <w:rsid w:val="00D42C09"/>
    <w:rsid w:val="00D52B18"/>
    <w:rsid w:val="00D940D0"/>
    <w:rsid w:val="00DA2FC1"/>
    <w:rsid w:val="00DF284E"/>
    <w:rsid w:val="00E5087B"/>
    <w:rsid w:val="00ED3D8C"/>
    <w:rsid w:val="00F27620"/>
    <w:rsid w:val="00F4066C"/>
    <w:rsid w:val="00F81BD9"/>
    <w:rsid w:val="00F866A6"/>
    <w:rsid w:val="00FA26BD"/>
    <w:rsid w:val="00FC20D2"/>
    <w:rsid w:val="00FC5394"/>
    <w:rsid w:val="00FE2F90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6C0E9F-2130-4270-985A-330B7C68D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M</dc:creator>
  <cp:lastModifiedBy>ATM</cp:lastModifiedBy>
  <cp:revision>3</cp:revision>
  <cp:lastPrinted>2013-12-13T10:20:00Z</cp:lastPrinted>
  <dcterms:created xsi:type="dcterms:W3CDTF">2013-12-18T10:15:00Z</dcterms:created>
  <dcterms:modified xsi:type="dcterms:W3CDTF">2013-12-18T10:16:00Z</dcterms:modified>
</cp:coreProperties>
</file>